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7305"/>
      </w:tblGrid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</w:t>
            </w:r>
          </w:p>
        </w:tc>
        <w:tc>
          <w:tcPr>
            <w:tcW w:w="7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uence (5’ – 3’)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41 SLP</w:t>
            </w:r>
          </w:p>
        </w:tc>
        <w:tc>
          <w:tcPr>
            <w:tcW w:w="7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GGCTCTGGTGCAGGGTCCGAGGTATTCGCACCAGAGCCAACCCATCT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41 F</w:t>
            </w:r>
          </w:p>
        </w:tc>
        <w:tc>
          <w:tcPr>
            <w:tcW w:w="7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TAACACTGTCTGGTAAAGA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00a SLP</w:t>
            </w:r>
          </w:p>
        </w:tc>
        <w:tc>
          <w:tcPr>
            <w:tcW w:w="7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GGCTCTGGTGCAGGGTCCGAGGTATTCGCACCAGAGCCAACACATCG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00a F</w:t>
            </w:r>
          </w:p>
        </w:tc>
        <w:tc>
          <w:tcPr>
            <w:tcW w:w="7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TAACACTGTCTGGTAACGA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00b SLP</w:t>
            </w:r>
          </w:p>
        </w:tc>
        <w:tc>
          <w:tcPr>
            <w:tcW w:w="7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GGCTCTGGTGCAGGGTCCGAGGTATTCGCACCAGAGCCAACTCATCA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00b F</w:t>
            </w:r>
          </w:p>
        </w:tc>
        <w:tc>
          <w:tcPr>
            <w:tcW w:w="7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TAATACTGCCTGGTAATGA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00c SLP</w:t>
            </w:r>
          </w:p>
        </w:tc>
        <w:tc>
          <w:tcPr>
            <w:tcW w:w="7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GGCTCTGGTGCAGGGTCCGAGGTATTCGCACCAGAGCCAACTCCATC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00c F</w:t>
            </w:r>
          </w:p>
        </w:tc>
        <w:tc>
          <w:tcPr>
            <w:tcW w:w="7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TAATACTGCCGGGTAAT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29 SLP</w:t>
            </w:r>
          </w:p>
        </w:tc>
        <w:tc>
          <w:tcPr>
            <w:tcW w:w="7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GGCTCTGGTGCAGGGTCCGAGGTATTCGCACCAGAGCCAACACGGTT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29 F</w:t>
            </w:r>
          </w:p>
        </w:tc>
        <w:tc>
          <w:tcPr>
            <w:tcW w:w="7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TAATACTGTCTGGTAAAACC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1 SLP</w:t>
            </w:r>
          </w:p>
        </w:tc>
        <w:tc>
          <w:tcPr>
            <w:tcW w:w="7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GGCTCTGGTGCAGGGTCCGAGGTATTCGCACCAGAGCCAACCAGCTG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1 F</w:t>
            </w:r>
          </w:p>
        </w:tc>
        <w:tc>
          <w:tcPr>
            <w:tcW w:w="7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CAACGGAATCCCAAAAG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versal R</w:t>
            </w:r>
          </w:p>
        </w:tc>
        <w:tc>
          <w:tcPr>
            <w:tcW w:w="7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CAGGGTCCGAGGT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Table S1) Primer sequences for microRNA quantification</w:t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6T13:35:00Z</dcterms:created>
  <dc:creator>fkoph</dc:creator>
  <dc:description/>
  <dc:language>en-US</dc:language>
  <cp:lastModifiedBy>Florian Kopp</cp:lastModifiedBy>
  <dcterms:modified xsi:type="dcterms:W3CDTF">2012-10-26T13:35:00Z</dcterms:modified>
  <cp:revision>2</cp:revision>
  <dc:subject/>
  <dc:title>primer</dc:title>
</cp:coreProperties>
</file>